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3540"/>
        <w:gridCol w:w="730"/>
        <w:gridCol w:w="730"/>
        <w:gridCol w:w="266"/>
        <w:gridCol w:w="731"/>
        <w:gridCol w:w="730"/>
        <w:gridCol w:w="731"/>
        <w:gridCol w:w="779"/>
        <w:gridCol w:w="734"/>
        <w:gridCol w:w="779"/>
      </w:tblGrid>
      <w:tr w:rsidR="003307C7" w:rsidRPr="00AA07DF" w14:paraId="310555E3" w14:textId="77777777" w:rsidTr="00556873">
        <w:trPr>
          <w:trHeight w:val="993"/>
        </w:trPr>
        <w:tc>
          <w:tcPr>
            <w:tcW w:w="95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8E19" w14:textId="2AC2020C" w:rsidR="003307C7" w:rsidRPr="00AA07DF" w:rsidRDefault="0052227F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 xml:space="preserve">Supplementary </w:t>
            </w:r>
            <w:r w:rsidR="003307C7" w:rsidRPr="00AA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 xml:space="preserve">Table 1 </w:t>
            </w:r>
            <w:r w:rsid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 xml:space="preserve">| </w:t>
            </w:r>
            <w:r w:rsidR="003307C7"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Ruminal bacterial genera with at least one of the four treatments higher than 0.1% in total bacteria in fattening lambs fed experimental diets containing a low (LC) or high (HC) proportion of corn and supplemented with nil (CON) or yeast culture (YC) (n=12 per treatment), expressed as a percentage of the total</w:t>
            </w:r>
            <w:r w:rsidR="008B2C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.</w:t>
            </w:r>
          </w:p>
        </w:tc>
      </w:tr>
      <w:tr w:rsidR="003307C7" w:rsidRPr="00AA07DF" w14:paraId="23639430" w14:textId="77777777" w:rsidTr="00556873">
        <w:trPr>
          <w:trHeight w:val="3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A23C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9730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D98A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5974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7434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F084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DB16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9A62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6EB4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C5B5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</w:tr>
      <w:tr w:rsidR="003307C7" w:rsidRPr="00AA07DF" w14:paraId="24B5EA09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A56" w14:textId="77777777" w:rsidR="003307C7" w:rsidRPr="008B2C61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883A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LC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A86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14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4C06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H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57C0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24DD" w14:textId="37F1A15E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</w:t>
            </w:r>
            <w:r w:rsidR="008B2C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value</w:t>
            </w:r>
          </w:p>
        </w:tc>
      </w:tr>
      <w:tr w:rsidR="003307C7" w:rsidRPr="00AA07DF" w14:paraId="411E5816" w14:textId="77777777" w:rsidTr="00556873">
        <w:trPr>
          <w:trHeight w:val="48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1423" w14:textId="77777777" w:rsidR="003307C7" w:rsidRPr="008B2C61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Ite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17DBF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C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1EC1D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YC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C0BAC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897FC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C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B5180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Y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262C1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SE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37C59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Cor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6544D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Y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CCC17" w14:textId="77777777" w:rsidR="003307C7" w:rsidRPr="008B2C61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</w:pPr>
            <w:r w:rsidRPr="008B2C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/>
              </w:rPr>
              <w:t>Corn × YC</w:t>
            </w:r>
          </w:p>
        </w:tc>
      </w:tr>
      <w:tr w:rsidR="003307C7" w:rsidRPr="00AA07DF" w14:paraId="24C76D5E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3A4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7A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8F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8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D2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26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5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3E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6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D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7D5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AE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D0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3</w:t>
            </w:r>
          </w:p>
        </w:tc>
      </w:tr>
      <w:tr w:rsidR="003307C7" w:rsidRPr="00AA07DF" w14:paraId="3434FC7A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EFE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uccinivibrionaceae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UCG-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07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C7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2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A2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33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3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E2B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5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35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8D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7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73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04</w:t>
            </w:r>
          </w:p>
        </w:tc>
      </w:tr>
      <w:tr w:rsidR="003307C7" w:rsidRPr="00AA07DF" w14:paraId="220FD95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DD3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Veillonellaceae</w:t>
            </w: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_unculture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88C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5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63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6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E3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6B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535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5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89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C8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44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70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66</w:t>
            </w:r>
          </w:p>
        </w:tc>
      </w:tr>
      <w:tr w:rsidR="003307C7" w:rsidRPr="00AA07DF" w14:paraId="56191887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BB30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F43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5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71F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88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66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8A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18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43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A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CD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7</w:t>
            </w:r>
          </w:p>
        </w:tc>
      </w:tr>
      <w:tr w:rsidR="003307C7" w:rsidRPr="00AA07DF" w14:paraId="5F629244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B0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Dialister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EF0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D0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3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6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8F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19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3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67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6D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DB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70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4</w:t>
            </w:r>
          </w:p>
        </w:tc>
      </w:tr>
      <w:tr w:rsidR="003307C7" w:rsidRPr="00AA07DF" w14:paraId="7E287843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354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yntrophococcu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1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F3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31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652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3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17B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D7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3B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63B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F5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42</w:t>
            </w:r>
          </w:p>
        </w:tc>
      </w:tr>
      <w:tr w:rsidR="003307C7" w:rsidRPr="00AA07DF" w14:paraId="5F8BA190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7EF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spiraceae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NK3A20 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6E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31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8A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B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C8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D3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D5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45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4F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48</w:t>
            </w:r>
          </w:p>
        </w:tc>
      </w:tr>
      <w:tr w:rsidR="003307C7" w:rsidRPr="00AA07DF" w14:paraId="0FB666F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6C5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UCG-0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4C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68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AC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0C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E7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0E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3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9F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F5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27</w:t>
            </w:r>
          </w:p>
        </w:tc>
      </w:tr>
      <w:tr w:rsidR="003307C7" w:rsidRPr="00AA07DF" w14:paraId="131A4BF2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E16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ikenellaceae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RC9 gut 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73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86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7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D9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A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EF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78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D3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EA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3</w:t>
            </w:r>
          </w:p>
        </w:tc>
      </w:tr>
      <w:tr w:rsidR="003307C7" w:rsidRPr="00AA07DF" w14:paraId="2613D32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D21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huttleworthi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205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F8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DC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A98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3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5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5C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49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3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DC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06</w:t>
            </w:r>
          </w:p>
        </w:tc>
      </w:tr>
      <w:tr w:rsidR="003307C7" w:rsidRPr="00AA07DF" w14:paraId="6E5479A9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63D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Muribaculaceae</w:t>
            </w: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_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166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B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7A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3C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B1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4E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39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DE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D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14</w:t>
            </w:r>
          </w:p>
        </w:tc>
      </w:tr>
      <w:tr w:rsidR="003307C7" w:rsidRPr="00AA07DF" w14:paraId="298921F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AD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uccinivibrio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A6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30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14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DA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77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09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9AA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1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A1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0</w:t>
            </w:r>
          </w:p>
        </w:tc>
      </w:tr>
      <w:tr w:rsidR="003307C7" w:rsidRPr="00AA07DF" w14:paraId="29B12884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F60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F082</w:t>
            </w: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_noran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AA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8CB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3F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29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22D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DBA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3C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2D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5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22</w:t>
            </w:r>
          </w:p>
        </w:tc>
      </w:tr>
      <w:tr w:rsidR="003307C7" w:rsidRPr="00AA07DF" w14:paraId="0DAE6622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96C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ceae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UCG-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31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AC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38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E5A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4B5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60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98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FFA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60B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2</w:t>
            </w:r>
          </w:p>
        </w:tc>
      </w:tr>
      <w:tr w:rsidR="003307C7" w:rsidRPr="00AA07DF" w14:paraId="28A7935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52E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Fibrobacter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3B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73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02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7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1A2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43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07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B7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31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57</w:t>
            </w:r>
          </w:p>
        </w:tc>
      </w:tr>
      <w:tr w:rsidR="003307C7" w:rsidRPr="00AA07DF" w14:paraId="79C992C3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97A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ucciniclasticum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8F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EA0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33C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0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F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CD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56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333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659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82</w:t>
            </w:r>
          </w:p>
        </w:tc>
      </w:tr>
      <w:tr w:rsidR="003307C7" w:rsidRPr="00AA07DF" w14:paraId="06704596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454A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Prevotellaceae_Unclassifie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AD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81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F2C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4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8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B9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9E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1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3C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6</w:t>
            </w:r>
          </w:p>
        </w:tc>
      </w:tr>
      <w:tr w:rsidR="003307C7" w:rsidRPr="00AA07DF" w14:paraId="0567928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FDF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us</w:t>
            </w:r>
            <w:proofErr w:type="spellEnd"/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 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03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C4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8E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979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3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05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AD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3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98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35</w:t>
            </w:r>
          </w:p>
        </w:tc>
      </w:tr>
      <w:tr w:rsidR="003307C7" w:rsidRPr="00AA07DF" w14:paraId="00CD673E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EE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Oribacterium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2B3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273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5F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5C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DD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BA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51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A7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34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7</w:t>
            </w:r>
          </w:p>
        </w:tc>
      </w:tr>
      <w:tr w:rsidR="003307C7" w:rsidRPr="00AA07DF" w14:paraId="422A00D9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625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Megasphaer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22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91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2C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12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66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2D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2D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284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C4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5</w:t>
            </w:r>
          </w:p>
        </w:tc>
      </w:tr>
      <w:tr w:rsidR="003307C7" w:rsidRPr="00AA07DF" w14:paraId="58C6AC5E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DFF" w14:textId="77777777" w:rsidR="003307C7" w:rsidRPr="00AA07DF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Gastranaerophilales</w:t>
            </w: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_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F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24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32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AC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01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5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13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A7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E4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00</w:t>
            </w:r>
          </w:p>
        </w:tc>
      </w:tr>
      <w:tr w:rsidR="003307C7" w:rsidRPr="00AA07DF" w14:paraId="45B02028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A4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04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7C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14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9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C1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196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E5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28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22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27</w:t>
            </w:r>
          </w:p>
        </w:tc>
      </w:tr>
      <w:tr w:rsidR="003307C7" w:rsidRPr="00AA07DF" w14:paraId="078C8509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975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Acidaminococcu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8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18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3BB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D6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F9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C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07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DC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99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52</w:t>
            </w:r>
          </w:p>
        </w:tc>
      </w:tr>
      <w:tr w:rsidR="003307C7" w:rsidRPr="00AA07DF" w14:paraId="71749BBD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6FE1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uccinatimona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A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46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9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7E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B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BF5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E0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6E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D1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09</w:t>
            </w:r>
          </w:p>
        </w:tc>
      </w:tr>
      <w:tr w:rsidR="003307C7" w:rsidRPr="00AA07DF" w14:paraId="143D8E60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E88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[Eubacterium]</w:t>
            </w: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antium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E6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F47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27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22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41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01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218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D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8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28</w:t>
            </w:r>
          </w:p>
        </w:tc>
      </w:tr>
      <w:tr w:rsidR="003307C7" w:rsidRPr="00AA07DF" w14:paraId="379FF66A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47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elenomona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C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D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F4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60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63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DB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A7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B3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F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1</w:t>
            </w:r>
          </w:p>
        </w:tc>
      </w:tr>
      <w:tr w:rsidR="003307C7" w:rsidRPr="00AA07DF" w14:paraId="12D488CB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8B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Treponema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CD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82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2E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E6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54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B4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B9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7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50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0</w:t>
            </w:r>
          </w:p>
        </w:tc>
      </w:tr>
      <w:tr w:rsidR="003307C7" w:rsidRPr="00AA07DF" w14:paraId="3D94E83D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D2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oseburi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D2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7B1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79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34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69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08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3BA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5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A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38</w:t>
            </w:r>
          </w:p>
        </w:tc>
      </w:tr>
      <w:tr w:rsidR="003307C7" w:rsidRPr="00AA07DF" w14:paraId="4775BC2B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3F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[Eubacterium]</w:t>
            </w: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coprostanoligene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7E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33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8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4C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C6B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8C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4B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58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2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79</w:t>
            </w:r>
          </w:p>
        </w:tc>
      </w:tr>
      <w:tr w:rsidR="003307C7" w:rsidRPr="00AA07DF" w14:paraId="1086CD86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A43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spir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58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7F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36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4C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E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92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74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65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7A3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7</w:t>
            </w:r>
          </w:p>
        </w:tc>
      </w:tr>
      <w:tr w:rsidR="003307C7" w:rsidRPr="00AA07DF" w14:paraId="03E078E2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CB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Anaerobiospirillum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D4D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D5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56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59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3B8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C0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033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88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C52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63</w:t>
            </w:r>
          </w:p>
        </w:tc>
      </w:tr>
      <w:tr w:rsidR="003307C7" w:rsidRPr="00AA07DF" w14:paraId="655CABC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386A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Christensenell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R-7 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AD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C6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B3A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F9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E2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64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15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6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81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7</w:t>
            </w:r>
          </w:p>
        </w:tc>
      </w:tr>
      <w:tr w:rsidR="003307C7" w:rsidRPr="00AA07DF" w14:paraId="1EBA85CB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690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NK4A214 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B7E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8C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40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99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C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24A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99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10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09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1</w:t>
            </w:r>
          </w:p>
        </w:tc>
      </w:tr>
      <w:tr w:rsidR="003307C7" w:rsidRPr="00AA07DF" w14:paraId="6380D134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70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Erysipelotrich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4F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27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A5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6C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CF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0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3E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28D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2D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91</w:t>
            </w:r>
          </w:p>
        </w:tc>
      </w:tr>
      <w:tr w:rsidR="003307C7" w:rsidRPr="00AA07DF" w14:paraId="32BDDF6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835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Mitsuok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DC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EE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91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81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B0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1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B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E6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239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0</w:t>
            </w:r>
          </w:p>
        </w:tc>
      </w:tr>
      <w:tr w:rsidR="003307C7" w:rsidRPr="00AA07DF" w14:paraId="6AFE85E9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F8F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Bacteroidales_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A3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A1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85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FE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8A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2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4E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E5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2D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08</w:t>
            </w:r>
          </w:p>
        </w:tc>
      </w:tr>
      <w:tr w:rsidR="003307C7" w:rsidRPr="00AA07DF" w14:paraId="4F0497BC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C61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elenomona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BE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50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39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31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B9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27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9A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29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3C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48</w:t>
            </w:r>
          </w:p>
        </w:tc>
      </w:tr>
      <w:tr w:rsidR="003307C7" w:rsidRPr="00AA07DF" w14:paraId="0A6A0F17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477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Olsen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C0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02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D9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E9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440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F04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8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A0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3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23</w:t>
            </w:r>
          </w:p>
        </w:tc>
      </w:tr>
      <w:tr w:rsidR="003307C7" w:rsidRPr="00AA07DF" w14:paraId="61B336D6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41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spir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ND3007 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D3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E0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2F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5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E4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6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EA8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DD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8F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61</w:t>
            </w:r>
          </w:p>
        </w:tc>
      </w:tr>
      <w:tr w:rsidR="003307C7" w:rsidRPr="00AA07DF" w14:paraId="6E815058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A4B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DF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1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0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FB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E7F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42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63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76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B6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4</w:t>
            </w:r>
          </w:p>
        </w:tc>
      </w:tr>
      <w:tr w:rsidR="003307C7" w:rsidRPr="00AA07DF" w14:paraId="43DEA0EA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17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Desulfovibrio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EC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B43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31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36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DB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76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F5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5E2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98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92</w:t>
            </w:r>
          </w:p>
        </w:tc>
      </w:tr>
      <w:tr w:rsidR="003307C7" w:rsidRPr="00AA07DF" w14:paraId="594D97C9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0A2C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9A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D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80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68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1B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60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3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AB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85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85</w:t>
            </w:r>
          </w:p>
        </w:tc>
      </w:tr>
      <w:tr w:rsidR="003307C7" w:rsidRPr="00AA07DF" w14:paraId="21180413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D3D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[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Ruminococcu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]</w:t>
            </w: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gauvreauii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709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09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EE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95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7A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78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27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1C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71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1</w:t>
            </w:r>
          </w:p>
        </w:tc>
      </w:tr>
      <w:tr w:rsidR="003307C7" w:rsidRPr="00AA07DF" w14:paraId="32BE2AC1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626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lastRenderedPageBreak/>
              <w:t>Prevotellaceae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_unculture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0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F9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54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C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E8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D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A9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E1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CB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21</w:t>
            </w:r>
          </w:p>
        </w:tc>
      </w:tr>
      <w:tr w:rsidR="003307C7" w:rsidRPr="00AA07DF" w14:paraId="3A1475D3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5B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[Eubacterium]</w:t>
            </w: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nodatum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13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6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D4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BD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AB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A7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CC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6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A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46</w:t>
            </w:r>
          </w:p>
        </w:tc>
      </w:tr>
      <w:tr w:rsidR="003307C7" w:rsidRPr="00AA07DF" w14:paraId="33EAEB28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F5AC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elenomona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8F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E6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0B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C8D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25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76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CD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CA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351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8</w:t>
            </w:r>
          </w:p>
        </w:tc>
      </w:tr>
      <w:tr w:rsidR="003307C7" w:rsidRPr="00AA07DF" w14:paraId="3C897588" w14:textId="77777777" w:rsidTr="00556873">
        <w:trPr>
          <w:trHeight w:val="27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6A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Alloprevot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60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BD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B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1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3B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7F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79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9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4F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8</w:t>
            </w:r>
          </w:p>
        </w:tc>
      </w:tr>
      <w:tr w:rsidR="003307C7" w:rsidRPr="00AA07DF" w14:paraId="561D807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368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Unclassifi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DD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E3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46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DB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6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A5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5A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66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D7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33</w:t>
            </w:r>
          </w:p>
        </w:tc>
      </w:tr>
      <w:tr w:rsidR="003307C7" w:rsidRPr="00AA07DF" w14:paraId="24657D4D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0DBA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0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BAA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CCB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B3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37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C0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4E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B1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F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9</w:t>
            </w:r>
          </w:p>
        </w:tc>
      </w:tr>
      <w:tr w:rsidR="003307C7" w:rsidRPr="00AA07DF" w14:paraId="48E5B8DC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D1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Bacteroidale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RF16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_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46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F2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11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890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6F3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682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09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1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A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2</w:t>
            </w:r>
          </w:p>
        </w:tc>
      </w:tr>
      <w:tr w:rsidR="003307C7" w:rsidRPr="00AA07DF" w14:paraId="0DAC1BBA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8D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clostridium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11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D74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1F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37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F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A4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63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AB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428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4</w:t>
            </w:r>
          </w:p>
        </w:tc>
      </w:tr>
      <w:tr w:rsidR="003307C7" w:rsidRPr="00AA07DF" w14:paraId="5612A295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5D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15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76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3B7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7C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34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B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8F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7F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07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</w:tr>
      <w:tr w:rsidR="003307C7" w:rsidRPr="00AA07DF" w14:paraId="3EBC8EC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0EC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Erysipelotrich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BB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A42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6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E1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D5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CC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C6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A94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200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2</w:t>
            </w:r>
          </w:p>
        </w:tc>
      </w:tr>
      <w:tr w:rsidR="003307C7" w:rsidRPr="00AA07DF" w14:paraId="6360F90C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0CA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Clostridiale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vadinBB60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_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D9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23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C0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9B4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91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18D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16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7C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FB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05</w:t>
            </w:r>
          </w:p>
        </w:tc>
      </w:tr>
      <w:tr w:rsidR="003307C7" w:rsidRPr="00AA07DF" w14:paraId="392A794E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2E15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u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49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B5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E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9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3A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72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E3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1C8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C6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62</w:t>
            </w:r>
          </w:p>
        </w:tc>
      </w:tr>
      <w:tr w:rsidR="003307C7" w:rsidRPr="00AA07DF" w14:paraId="3AD5C40C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66A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Anaerovibrio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BD5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DF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D2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3C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74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12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D3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2FE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62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70</w:t>
            </w:r>
          </w:p>
        </w:tc>
      </w:tr>
      <w:tr w:rsidR="003307C7" w:rsidRPr="00AA07DF" w14:paraId="2ADB4A83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73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revotell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D5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A4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E7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09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5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C10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BA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1E9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49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654</w:t>
            </w:r>
          </w:p>
        </w:tc>
      </w:tr>
      <w:tr w:rsidR="003307C7" w:rsidRPr="00AA07DF" w14:paraId="4F2803C7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108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spir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A7A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9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1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EA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E4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0D8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77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8B4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B2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31</w:t>
            </w:r>
          </w:p>
        </w:tc>
      </w:tr>
      <w:tr w:rsidR="003307C7" w:rsidRPr="00AA07DF" w14:paraId="53AFFF61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D69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F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82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FF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76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72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EB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D3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903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7E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31</w:t>
            </w:r>
          </w:p>
        </w:tc>
      </w:tr>
      <w:tr w:rsidR="003307C7" w:rsidRPr="00AA07DF" w14:paraId="1EA37607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AC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Acetitomaculum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B3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06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20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2B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D19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B0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F3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A1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FD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08</w:t>
            </w:r>
          </w:p>
        </w:tc>
      </w:tr>
      <w:tr w:rsidR="003307C7" w:rsidRPr="00AA07DF" w14:paraId="043B043B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0D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Erysipelotrich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70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226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BC7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74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55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C4D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D6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CF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D5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9</w:t>
            </w:r>
          </w:p>
        </w:tc>
      </w:tr>
      <w:tr w:rsidR="003307C7" w:rsidRPr="00AA07DF" w14:paraId="17EE2DA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02E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accharofermentan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01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EF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19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73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BA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BE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73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57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54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7</w:t>
            </w:r>
          </w:p>
        </w:tc>
      </w:tr>
      <w:tr w:rsidR="003307C7" w:rsidRPr="00AA07DF" w14:paraId="43310B44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F25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yramidobacter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CC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9D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A8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74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13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33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E3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B1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78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01</w:t>
            </w:r>
          </w:p>
        </w:tc>
      </w:tr>
      <w:tr w:rsidR="003307C7" w:rsidRPr="00AA07DF" w14:paraId="68803873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0E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Bacteroidale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 xml:space="preserve">BS11 gut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_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9E7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34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73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785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B8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5F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D4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050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CC2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2</w:t>
            </w:r>
          </w:p>
        </w:tc>
      </w:tr>
      <w:tr w:rsidR="003307C7" w:rsidRPr="00AA07DF" w14:paraId="7E72E3A4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68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Caton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8A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CE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7D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B9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22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F0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F3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23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4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39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714</w:t>
            </w:r>
          </w:p>
        </w:tc>
      </w:tr>
      <w:tr w:rsidR="003307C7" w:rsidRPr="00AA07DF" w14:paraId="4CA15B01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0F8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Veillonell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D4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C3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6F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A4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F5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5E9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A5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1AE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88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7</w:t>
            </w:r>
          </w:p>
        </w:tc>
      </w:tr>
      <w:tr w:rsidR="003307C7" w:rsidRPr="00AA07DF" w14:paraId="06B7F074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0C6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p-251-o5_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noran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CD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06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BE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EF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950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17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84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E54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9F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17</w:t>
            </w:r>
          </w:p>
        </w:tc>
      </w:tr>
      <w:tr w:rsidR="003307C7" w:rsidRPr="00AA07DF" w14:paraId="01D204BB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3A7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Moryell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435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A3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59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CB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F3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DA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FD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CE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1FF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4</w:t>
            </w:r>
          </w:p>
        </w:tc>
      </w:tr>
      <w:tr w:rsidR="003307C7" w:rsidRPr="00AA07DF" w14:paraId="43EDD8D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8E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harpe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E9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EF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B2B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C7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52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C1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D5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41C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A3C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92</w:t>
            </w:r>
          </w:p>
        </w:tc>
      </w:tr>
      <w:tr w:rsidR="003307C7" w:rsidRPr="00AA07DF" w14:paraId="5B53A3B1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CA6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Mollicutes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RF39_noran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D2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AA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E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9F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1A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47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F5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&lt;0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BAA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1F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4</w:t>
            </w:r>
          </w:p>
        </w:tc>
      </w:tr>
      <w:tr w:rsidR="003307C7" w:rsidRPr="00AA07DF" w14:paraId="44F89E22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66D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75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DD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8A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E5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94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29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8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7F1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8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88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978</w:t>
            </w:r>
          </w:p>
        </w:tc>
      </w:tr>
      <w:tr w:rsidR="003307C7" w:rsidRPr="00AA07DF" w14:paraId="61BC1D90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3B3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Lachnospiraceae_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nculture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93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6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065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B9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7F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BC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10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76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01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3</w:t>
            </w:r>
          </w:p>
        </w:tc>
      </w:tr>
      <w:tr w:rsidR="003307C7" w:rsidRPr="00AA07DF" w14:paraId="543D4ACC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1666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Elusimicrobium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EE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1E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BE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976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41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B7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29B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D6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0C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45</w:t>
            </w:r>
          </w:p>
        </w:tc>
      </w:tr>
      <w:tr w:rsidR="003307C7" w:rsidRPr="00AA07DF" w14:paraId="08B3026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507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Defluviitale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D1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DF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7C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4B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22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448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BA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BF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5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AEC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06</w:t>
            </w:r>
          </w:p>
        </w:tc>
      </w:tr>
      <w:tr w:rsidR="003307C7" w:rsidRPr="00AA07DF" w14:paraId="7463EAE6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630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iclostridium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60D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8C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6A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DFD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05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BD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4B7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BB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247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20</w:t>
            </w:r>
          </w:p>
        </w:tc>
      </w:tr>
      <w:tr w:rsidR="003307C7" w:rsidRPr="00AA07DF" w14:paraId="49106910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052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Ruminococcaceae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UCG-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07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A4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F4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1D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DA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350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B94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C0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BC3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25</w:t>
            </w:r>
          </w:p>
        </w:tc>
      </w:tr>
      <w:tr w:rsidR="003307C7" w:rsidRPr="00AA07DF" w14:paraId="22CD277E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7E9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accharimonadales_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norank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B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CE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EF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E1E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29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43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CE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7A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B6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84</w:t>
            </w:r>
          </w:p>
        </w:tc>
      </w:tr>
      <w:tr w:rsidR="003307C7" w:rsidRPr="00AA07DF" w14:paraId="43FB91A8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245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Halomona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2E3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897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8E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47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7C8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49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DB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350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938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339</w:t>
            </w:r>
          </w:p>
        </w:tc>
      </w:tr>
      <w:tr w:rsidR="003307C7" w:rsidRPr="00AA07DF" w14:paraId="049C8BB8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30C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Butyrivibrio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51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D2A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4B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9FB3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E7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875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1B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BA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9B1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98</w:t>
            </w:r>
          </w:p>
        </w:tc>
      </w:tr>
      <w:tr w:rsidR="003307C7" w:rsidRPr="00AA07DF" w14:paraId="43CDFC02" w14:textId="77777777" w:rsidTr="00556873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BFB4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Candidatus</w:t>
            </w:r>
            <w:proofErr w:type="spellEnd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>Saccharimona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62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E76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6F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4BF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FE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1AC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1E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A2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60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7</w:t>
            </w:r>
          </w:p>
        </w:tc>
      </w:tr>
      <w:tr w:rsidR="003307C7" w:rsidRPr="00AA07DF" w14:paraId="34CCDEFB" w14:textId="77777777" w:rsidTr="0055687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BB68" w14:textId="77777777" w:rsidR="003307C7" w:rsidRPr="00474BD8" w:rsidRDefault="003307C7" w:rsidP="0055687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</w:pPr>
            <w:r w:rsidRPr="00474B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NZ"/>
              </w:rPr>
              <w:t xml:space="preserve">Family XIII AD3011 </w:t>
            </w:r>
            <w:r w:rsidRPr="00474B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group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671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9CD2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EF85B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B39F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9847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BA80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B11E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A609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5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94D1" w14:textId="77777777" w:rsidR="003307C7" w:rsidRPr="00AA07DF" w:rsidRDefault="003307C7" w:rsidP="005568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NZ"/>
              </w:rPr>
              <w:t>0.085</w:t>
            </w:r>
          </w:p>
        </w:tc>
      </w:tr>
    </w:tbl>
    <w:p w14:paraId="10263A9E" w14:textId="77777777" w:rsidR="00576514" w:rsidRDefault="00576514"/>
    <w:sectPr w:rsidR="00576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CD130" w14:textId="77777777" w:rsidR="00655B69" w:rsidRDefault="00655B69" w:rsidP="003307C7">
      <w:r>
        <w:separator/>
      </w:r>
    </w:p>
  </w:endnote>
  <w:endnote w:type="continuationSeparator" w:id="0">
    <w:p w14:paraId="0E54D5E4" w14:textId="77777777" w:rsidR="00655B69" w:rsidRDefault="00655B69" w:rsidP="00330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63087" w14:textId="77777777" w:rsidR="00655B69" w:rsidRDefault="00655B69" w:rsidP="003307C7">
      <w:r>
        <w:separator/>
      </w:r>
    </w:p>
  </w:footnote>
  <w:footnote w:type="continuationSeparator" w:id="0">
    <w:p w14:paraId="593F6AA5" w14:textId="77777777" w:rsidR="00655B69" w:rsidRDefault="00655B69" w:rsidP="00330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CB7AF1"/>
    <w:multiLevelType w:val="multilevel"/>
    <w:tmpl w:val="8062A3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08A2CC9"/>
    <w:multiLevelType w:val="hybridMultilevel"/>
    <w:tmpl w:val="750A742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A2E47"/>
    <w:multiLevelType w:val="multilevel"/>
    <w:tmpl w:val="8062A3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F5053E9"/>
    <w:multiLevelType w:val="hybridMultilevel"/>
    <w:tmpl w:val="8E98E8E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1MTMyNbC0MDW1NLBQ0lEKTi0uzszPAykwqgUAZ41f6CwAAAA="/>
  </w:docVars>
  <w:rsids>
    <w:rsidRoot w:val="00A30B6C"/>
    <w:rsid w:val="003307C7"/>
    <w:rsid w:val="00474BD8"/>
    <w:rsid w:val="0052227F"/>
    <w:rsid w:val="00576514"/>
    <w:rsid w:val="00655B69"/>
    <w:rsid w:val="006F150D"/>
    <w:rsid w:val="00732019"/>
    <w:rsid w:val="008B2C61"/>
    <w:rsid w:val="00A30B6C"/>
    <w:rsid w:val="00E7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BF15E"/>
  <w15:chartTrackingRefBased/>
  <w15:docId w15:val="{A4C04043-BBAA-4948-8BA6-A3728DBB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7C7"/>
    <w:pPr>
      <w:widowControl w:val="0"/>
      <w:spacing w:after="0" w:line="240" w:lineRule="auto"/>
      <w:jc w:val="both"/>
    </w:pPr>
    <w:rPr>
      <w:kern w:val="2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7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7C7"/>
  </w:style>
  <w:style w:type="paragraph" w:styleId="Footer">
    <w:name w:val="footer"/>
    <w:basedOn w:val="Normal"/>
    <w:link w:val="FooterChar"/>
    <w:uiPriority w:val="99"/>
    <w:unhideWhenUsed/>
    <w:rsid w:val="003307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7C7"/>
  </w:style>
  <w:style w:type="character" w:styleId="Hyperlink">
    <w:name w:val="Hyperlink"/>
    <w:basedOn w:val="DefaultParagraphFont"/>
    <w:uiPriority w:val="99"/>
    <w:unhideWhenUsed/>
    <w:rsid w:val="003307C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7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C7"/>
    <w:rPr>
      <w:kern w:val="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307C7"/>
    <w:pPr>
      <w:ind w:firstLineChars="200" w:firstLine="420"/>
    </w:pPr>
  </w:style>
  <w:style w:type="character" w:styleId="FootnoteReference">
    <w:name w:val="footnote reference"/>
    <w:basedOn w:val="DefaultParagraphFont"/>
    <w:uiPriority w:val="99"/>
    <w:semiHidden/>
    <w:unhideWhenUsed/>
    <w:rsid w:val="003307C7"/>
    <w:rPr>
      <w:vertAlign w:val="superscript"/>
    </w:rPr>
  </w:style>
  <w:style w:type="paragraph" w:customStyle="1" w:styleId="MDPI31text">
    <w:name w:val="MDPI_3.1_text"/>
    <w:qFormat/>
    <w:rsid w:val="003307C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307C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7C7"/>
    <w:rPr>
      <w:rFonts w:ascii="DengXian" w:eastAsia="DengXian" w:hAnsi="DengXian"/>
      <w:noProof/>
      <w:kern w:val="2"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307C7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307C7"/>
    <w:rPr>
      <w:rFonts w:ascii="DengXian" w:eastAsia="DengXian" w:hAnsi="DengXian"/>
      <w:noProof/>
      <w:kern w:val="2"/>
      <w:sz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307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07C7"/>
  </w:style>
  <w:style w:type="character" w:styleId="CommentReference">
    <w:name w:val="annotation reference"/>
    <w:basedOn w:val="DefaultParagraphFont"/>
    <w:uiPriority w:val="99"/>
    <w:semiHidden/>
    <w:unhideWhenUsed/>
    <w:rsid w:val="00330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C7"/>
    <w:rPr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C7"/>
    <w:rPr>
      <w:b/>
      <w:bCs/>
      <w:kern w:val="2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307C7"/>
    <w:rPr>
      <w:color w:val="954F72"/>
      <w:u w:val="single"/>
    </w:rPr>
  </w:style>
  <w:style w:type="paragraph" w:customStyle="1" w:styleId="msonormal0">
    <w:name w:val="msonormal"/>
    <w:basedOn w:val="Normal"/>
    <w:rsid w:val="003307C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font0">
    <w:name w:val="font0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lang w:val="en-NZ"/>
    </w:rPr>
  </w:style>
  <w:style w:type="paragraph" w:customStyle="1" w:styleId="font1">
    <w:name w:val="font1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lang w:val="en-NZ"/>
    </w:rPr>
  </w:style>
  <w:style w:type="paragraph" w:customStyle="1" w:styleId="font5">
    <w:name w:val="font5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lang w:val="en-NZ"/>
    </w:rPr>
  </w:style>
  <w:style w:type="paragraph" w:customStyle="1" w:styleId="font6">
    <w:name w:val="font6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color w:val="000000"/>
      <w:kern w:val="0"/>
      <w:sz w:val="22"/>
      <w:lang w:val="en-NZ"/>
    </w:rPr>
  </w:style>
  <w:style w:type="paragraph" w:customStyle="1" w:styleId="font7">
    <w:name w:val="font7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0"/>
      <w:szCs w:val="20"/>
      <w:lang w:val="en-NZ"/>
    </w:rPr>
  </w:style>
  <w:style w:type="paragraph" w:customStyle="1" w:styleId="xl70">
    <w:name w:val="xl70"/>
    <w:basedOn w:val="Normal"/>
    <w:rsid w:val="003307C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1">
    <w:name w:val="xl71"/>
    <w:basedOn w:val="Normal"/>
    <w:rsid w:val="003307C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2">
    <w:name w:val="xl72"/>
    <w:basedOn w:val="Normal"/>
    <w:rsid w:val="003307C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3">
    <w:name w:val="xl73"/>
    <w:basedOn w:val="Normal"/>
    <w:rsid w:val="003307C7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4">
    <w:name w:val="xl74"/>
    <w:basedOn w:val="Normal"/>
    <w:rsid w:val="003307C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5">
    <w:name w:val="xl75"/>
    <w:basedOn w:val="Normal"/>
    <w:rsid w:val="003307C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6">
    <w:name w:val="xl76"/>
    <w:basedOn w:val="Normal"/>
    <w:rsid w:val="003307C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7">
    <w:name w:val="xl77"/>
    <w:basedOn w:val="Normal"/>
    <w:rsid w:val="003307C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8">
    <w:name w:val="xl78"/>
    <w:basedOn w:val="Normal"/>
    <w:rsid w:val="003307C7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79">
    <w:name w:val="xl79"/>
    <w:basedOn w:val="Normal"/>
    <w:rsid w:val="003307C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customStyle="1" w:styleId="xl80">
    <w:name w:val="xl80"/>
    <w:basedOn w:val="Normal"/>
    <w:rsid w:val="003307C7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kern w:val="0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zhao Sun</dc:creator>
  <cp:keywords/>
  <dc:description/>
  <cp:lastModifiedBy>Xuezhao Sun</cp:lastModifiedBy>
  <cp:revision>5</cp:revision>
  <dcterms:created xsi:type="dcterms:W3CDTF">2020-09-29T09:09:00Z</dcterms:created>
  <dcterms:modified xsi:type="dcterms:W3CDTF">2021-02-17T14:26:00Z</dcterms:modified>
</cp:coreProperties>
</file>